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CF5" w:rsidRPr="00254261" w:rsidRDefault="00443CF5" w:rsidP="00443CF5">
      <w:pPr>
        <w:spacing w:after="200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254261">
        <w:rPr>
          <w:rFonts w:ascii="Times New Roman" w:hAnsi="Times New Roman"/>
          <w:b/>
          <w:i/>
          <w:sz w:val="24"/>
          <w:szCs w:val="24"/>
          <w:lang w:val="en-GB"/>
        </w:rPr>
        <w:t>Title:</w:t>
      </w:r>
      <w:r w:rsidRPr="0025426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54261">
        <w:rPr>
          <w:rFonts w:ascii="Times New Roman" w:hAnsi="Times New Roman" w:cs="Times New Roman"/>
          <w:sz w:val="24"/>
          <w:szCs w:val="24"/>
        </w:rPr>
        <w:t xml:space="preserve">Genetic effects of </w:t>
      </w:r>
      <w:r w:rsidRPr="00254261">
        <w:rPr>
          <w:rFonts w:ascii="Times New Roman" w:hAnsi="Times New Roman" w:cs="Times New Roman"/>
          <w:i/>
          <w:sz w:val="24"/>
          <w:szCs w:val="24"/>
        </w:rPr>
        <w:t xml:space="preserve">BDKRB2 </w:t>
      </w:r>
      <w:r w:rsidRPr="00254261">
        <w:rPr>
          <w:rFonts w:ascii="Times New Roman" w:hAnsi="Times New Roman" w:cs="Times New Roman"/>
          <w:sz w:val="24"/>
          <w:szCs w:val="24"/>
        </w:rPr>
        <w:t xml:space="preserve">and </w:t>
      </w:r>
      <w:r w:rsidRPr="00254261">
        <w:rPr>
          <w:rFonts w:ascii="Times New Roman" w:hAnsi="Times New Roman" w:cs="Times New Roman"/>
          <w:i/>
          <w:sz w:val="24"/>
          <w:szCs w:val="24"/>
        </w:rPr>
        <w:t xml:space="preserve">KNG1 </w:t>
      </w:r>
      <w:r w:rsidRPr="00254261">
        <w:rPr>
          <w:rFonts w:ascii="Times New Roman" w:hAnsi="Times New Roman" w:cs="Times New Roman"/>
          <w:sz w:val="24"/>
          <w:szCs w:val="24"/>
        </w:rPr>
        <w:t xml:space="preserve">on deep venous thrombosis after orthopedic surgery and the potential mediator 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254261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254261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: Qingfeng Wa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Guoping Che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2*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Xiaohui Wa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Dandan Wa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Yanmei Ya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Ke Chen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, Jiumin Ye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5 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and Zhong Qing </w:t>
      </w: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Research and Intellectual Property, Orthopedic Hospital of Henan Province, Luoyang, Henan, China;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clinical laboratory,The First Affiliated Hospital, and college of Clinical Medicine of Henan University of Science and Technology, Luoyang, Henan, China;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Hand Surgery ,Orthopedic Hospital of Henan Province, Luoyang, Henan, China;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Hip Injury and Disease ,Orthopedic Hospital of Henan Province, Luoyang, Henan, China;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Anesthesiology, Honghui Hospital, Xi’an Jiaotong University, Xi'an, Shaanxi, China;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 Department of Joint Surgery, Honghui Hospital, Xi’an Jiaotong University, Xi'an, Shaanxi, China.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</w:rPr>
        <w:t>* These authors contributed equally to the work.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</w:rPr>
        <w:t>Jiumin Ye, M.D. &amp; Ph.D., Department of Anesthesiology, Honghui Hospital, Xi’an Jiaotong University, No.555, Youyi East Road, Xi'an, Shaanxi, China, 710054.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</w:rPr>
        <w:t>Tel: 86-29-87894727; Fax: 86-29-87894727; E-mail: anejimye@163.com</w:t>
      </w: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43CF5" w:rsidRPr="00254261" w:rsidRDefault="00443CF5" w:rsidP="00443C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</w:rPr>
        <w:t xml:space="preserve">Zhong Qing, M.D. &amp; Ph.D., Department of Joint Surgery, Honghui Hospital, Xi’an Jiaotong University, No.555, Youyi East Road, Xi'an, Shaanxi, China, 710054. </w:t>
      </w:r>
    </w:p>
    <w:p w:rsidR="00443CF5" w:rsidRPr="00254261" w:rsidRDefault="00443CF5" w:rsidP="00443CF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4261">
        <w:rPr>
          <w:rFonts w:ascii="Times New Roman" w:eastAsia="宋体" w:hAnsi="Times New Roman" w:cs="Times New Roman"/>
          <w:sz w:val="24"/>
          <w:szCs w:val="24"/>
        </w:rPr>
        <w:t>Tel: 86-29-62818386; Fax: 86-29-62818386; E-mail: drqizhg@163.com</w:t>
      </w:r>
    </w:p>
    <w:p w:rsidR="00376B96" w:rsidRDefault="00376B96">
      <w:pPr>
        <w:rPr>
          <w:rFonts w:ascii="Times New Roman" w:hAnsi="Times New Roman" w:cs="Times New Roman" w:hint="eastAsia"/>
        </w:rPr>
      </w:pPr>
    </w:p>
    <w:p w:rsidR="00443CF5" w:rsidRPr="00443CF5" w:rsidRDefault="00443CF5">
      <w:pPr>
        <w:rPr>
          <w:rFonts w:ascii="Times New Roman" w:hAnsi="Times New Roman" w:cs="Times New Roman"/>
        </w:rPr>
      </w:pPr>
    </w:p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1. </w:t>
      </w:r>
      <w:r>
        <w:rPr>
          <w:rFonts w:ascii="Times New Roman" w:hAnsi="Times New Roman" w:cs="Times New Roman" w:hint="eastAsia"/>
        </w:rPr>
        <w:t xml:space="preserve">Basic information for 39 selected SNPs. from </w:t>
      </w:r>
      <w:r>
        <w:rPr>
          <w:rFonts w:ascii="Times New Roman" w:hAnsi="Times New Roman" w:cs="Times New Roman" w:hint="eastAsia"/>
          <w:i/>
        </w:rPr>
        <w:t>KNG1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  <w:i/>
        </w:rPr>
        <w:t>BDKRB2</w:t>
      </w:r>
      <w:r>
        <w:rPr>
          <w:rFonts w:ascii="Times New Roman" w:hAnsi="Times New Roman" w:cs="Times New Roman" w:hint="eastAsia"/>
        </w:rPr>
        <w:t xml:space="preserve">. </w:t>
      </w:r>
    </w:p>
    <w:tbl>
      <w:tblPr>
        <w:tblW w:w="8031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48"/>
        <w:gridCol w:w="1161"/>
        <w:gridCol w:w="1313"/>
        <w:gridCol w:w="1126"/>
        <w:gridCol w:w="1418"/>
        <w:gridCol w:w="998"/>
        <w:gridCol w:w="672"/>
        <w:gridCol w:w="695"/>
      </w:tblGrid>
      <w:tr w:rsidR="00376B96">
        <w:trPr>
          <w:trHeight w:val="270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E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3751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08432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4361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6672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6121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6676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4055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2999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4098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5241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5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6087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6134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5992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3094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032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987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62842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174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84036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629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84762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5022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3327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113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9972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r-gene-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340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905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258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379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5694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866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8782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9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090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031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939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6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7364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7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635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3447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3398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54699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082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19362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0488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082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396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419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235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5797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6622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35993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945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13998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029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12858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540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22830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3768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52109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415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02665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876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255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593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690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376B96">
        <w:trPr>
          <w:trHeight w:val="270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84198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03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</w:tbl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: chromosome; POS: position; FUNC: functional region; MAF:minor allele frequency; HWE: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values of Hardy-Weinberg Equilibrium tests</w:t>
      </w:r>
      <w:r>
        <w:rPr>
          <w:rFonts w:ascii="Times New Roman" w:hAnsi="Times New Roman" w:cs="Times New Roman" w:hint="eastAsia"/>
        </w:rPr>
        <w:t>.</w:t>
      </w:r>
    </w:p>
    <w:p w:rsidR="00376B96" w:rsidRDefault="00C65C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 w:hint="eastAsia"/>
        </w:rPr>
        <w:t xml:space="preserve"> S2. Correlations between SNP </w:t>
      </w:r>
      <w:r>
        <w:rPr>
          <w:rFonts w:ascii="Times New Roman" w:hAnsi="Times New Roman" w:cs="Times New Roman"/>
        </w:rPr>
        <w:t>rs710446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s2069588</w:t>
      </w:r>
      <w:r>
        <w:rPr>
          <w:rFonts w:ascii="Times New Roman" w:hAnsi="Times New Roman" w:cs="Times New Roman" w:hint="eastAsia"/>
        </w:rPr>
        <w:t xml:space="preserve"> and relevant clinical variables. </w:t>
      </w:r>
    </w:p>
    <w:tbl>
      <w:tblPr>
        <w:tblW w:w="5201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3"/>
        <w:gridCol w:w="864"/>
        <w:gridCol w:w="741"/>
        <w:gridCol w:w="584"/>
        <w:gridCol w:w="584"/>
        <w:gridCol w:w="741"/>
        <w:gridCol w:w="584"/>
      </w:tblGrid>
      <w:tr w:rsidR="00376B96">
        <w:trPr>
          <w:trHeight w:val="270"/>
          <w:jc w:val="center"/>
        </w:trPr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B96" w:rsidRDefault="00376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</w:tr>
      <w:tr w:rsidR="00376B96">
        <w:trPr>
          <w:trHeight w:val="270"/>
          <w:jc w:val="center"/>
        </w:trPr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376B96">
        <w:trPr>
          <w:trHeight w:val="270"/>
          <w:jc w:val="center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09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376B96">
        <w:trPr>
          <w:trHeight w:val="270"/>
          <w:jc w:val="center"/>
        </w:trPr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</w:tbl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BMI, we fitted a linear regression to evaluate its potential correlation with SNPs. For hyperlipidemia, we performed a logistic regression. </w:t>
      </w:r>
    </w:p>
    <w:p w:rsidR="00376B96" w:rsidRDefault="00C65C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 w:hint="eastAsia"/>
        </w:rPr>
        <w:t xml:space="preserve"> S3. Results of haplotype association analyses.</w:t>
      </w:r>
    </w:p>
    <w:tbl>
      <w:tblPr>
        <w:tblW w:w="79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8"/>
        <w:gridCol w:w="1442"/>
        <w:gridCol w:w="590"/>
        <w:gridCol w:w="590"/>
        <w:gridCol w:w="794"/>
        <w:gridCol w:w="485"/>
        <w:gridCol w:w="794"/>
        <w:gridCol w:w="2242"/>
      </w:tblGrid>
      <w:tr w:rsidR="00376B96">
        <w:trPr>
          <w:trHeight w:val="270"/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0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29999|rs503000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94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29999|rs503000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5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29999|rs503000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7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29999|rs503000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0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1|rs266760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8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1|rs266760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1|rs266760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5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030091|rs266760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0321|rs6054699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96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0321|rs6054699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0321|rs6054699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7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0321|rs6054699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7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9053|rs1243327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54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9053|rs1243327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0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9053|rs1243327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3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9053|rs1243327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53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039|rs1184762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88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039|rs1184762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0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039|rs1184762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5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039|rs11847625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3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359933|rs801255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0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359933|rs801255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5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359933|rs801255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359933|rs8012552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0828|rs61193624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0828|rs61193624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64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0828|rs61193624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86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0828|rs61193624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5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7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74|rs75139981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74|rs75139981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17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74|rs75139981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82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05474|rs75139981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6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5|rs206957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38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5|rs206957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5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5|rs206957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1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75|rs206957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8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069583|rs206958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1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3|rs206958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2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3|rs2069588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376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9</w:t>
            </w:r>
          </w:p>
        </w:tc>
        <w:tc>
          <w:tcPr>
            <w:tcW w:w="2242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3|rs2069588</w:t>
            </w:r>
          </w:p>
        </w:tc>
      </w:tr>
    </w:tbl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_A: haplotype frequency in cases; F_U: haplotype frequency in controls; DF: degree of freedom.</w:t>
      </w:r>
    </w:p>
    <w:p w:rsidR="00376B96" w:rsidRDefault="00C65C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 w:hint="eastAsia"/>
        </w:rPr>
        <w:t xml:space="preserve"> S4. eQTL results fo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s710446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KNG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tbl>
      <w:tblPr>
        <w:tblW w:w="8128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53"/>
        <w:gridCol w:w="998"/>
        <w:gridCol w:w="794"/>
        <w:gridCol w:w="864"/>
        <w:gridCol w:w="1056"/>
        <w:gridCol w:w="3663"/>
      </w:tblGrid>
      <w:tr w:rsidR="00376B96">
        <w:trPr>
          <w:trHeight w:val="270"/>
          <w:jc w:val="center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3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376B96">
        <w:trPr>
          <w:trHeight w:val="270"/>
          <w:jc w:val="center"/>
        </w:trPr>
        <w:tc>
          <w:tcPr>
            <w:tcW w:w="75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4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</w:tbl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S: normalized effect size.</w:t>
      </w:r>
    </w:p>
    <w:p w:rsidR="00376B96" w:rsidRDefault="00C65C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B96" w:rsidRDefault="00C65C8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 w:hint="eastAsia"/>
        </w:rPr>
        <w:t xml:space="preserve"> S5. eQTL results for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rs2069588</w:t>
      </w:r>
      <w:r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</w:rPr>
        <w:t>BDKRB2</w:t>
      </w:r>
    </w:p>
    <w:tbl>
      <w:tblPr>
        <w:tblW w:w="8916" w:type="dxa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8"/>
        <w:gridCol w:w="1103"/>
        <w:gridCol w:w="1099"/>
        <w:gridCol w:w="654"/>
        <w:gridCol w:w="1236"/>
        <w:gridCol w:w="3826"/>
      </w:tblGrid>
      <w:tr w:rsidR="00376B96">
        <w:trPr>
          <w:trHeight w:val="270"/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70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rt - Atr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endag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cingulat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ex (BA24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376B96">
        <w:trPr>
          <w:trHeight w:val="270"/>
          <w:jc w:val="center"/>
        </w:trPr>
        <w:tc>
          <w:tcPr>
            <w:tcW w:w="998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695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376B96" w:rsidRDefault="00C65C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</w:tbl>
    <w:p w:rsidR="00376B96" w:rsidRDefault="00C65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S: normalized effect size.</w:t>
      </w:r>
    </w:p>
    <w:p w:rsidR="00376B96" w:rsidRDefault="00376B96">
      <w:pPr>
        <w:rPr>
          <w:rFonts w:ascii="Times New Roman" w:hAnsi="Times New Roman" w:cs="Times New Roman"/>
        </w:rPr>
      </w:pPr>
    </w:p>
    <w:p w:rsidR="00376B96" w:rsidRDefault="00C65C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B96" w:rsidRDefault="00C65C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381500" cy="3981450"/>
            <wp:effectExtent l="19050" t="0" r="0" b="0"/>
            <wp:docPr id="1" name="图片 1" descr="C:\Users\lenovo\Desktop\原始数据\LD.KN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原始数据\LD.KN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98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B96" w:rsidRDefault="00C65C8E">
      <w:pPr>
        <w:jc w:val="center"/>
        <w:rPr>
          <w:rFonts w:ascii="Times New Roman" w:hAnsi="Times New Roman" w:cs="Times New Roman"/>
        </w:rPr>
        <w:sectPr w:rsidR="00376B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 w:hint="eastAsia"/>
        </w:rPr>
        <w:t xml:space="preserve"> S1. LD structure of </w:t>
      </w:r>
      <w:r>
        <w:rPr>
          <w:rFonts w:ascii="Times New Roman" w:hAnsi="Times New Roman" w:cs="Times New Roman" w:hint="eastAsia"/>
          <w:i/>
        </w:rPr>
        <w:t>KNG1</w:t>
      </w:r>
      <w:r>
        <w:rPr>
          <w:rFonts w:ascii="Times New Roman" w:hAnsi="Times New Roman" w:cs="Times New Roman" w:hint="eastAsia"/>
        </w:rPr>
        <w:t>.</w:t>
      </w:r>
    </w:p>
    <w:p w:rsidR="00376B96" w:rsidRDefault="00C65C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165465" cy="5137785"/>
            <wp:effectExtent l="0" t="0" r="6985" b="5715"/>
            <wp:docPr id="3" name="图片 3" descr="C:\Users\lenovo\Desktop\原始数据\LD.BDKRB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lenovo\Desktop\原始数据\LD.BDKRB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65465" cy="5137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B96" w:rsidRDefault="00C65C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 w:hint="eastAsia"/>
        </w:rPr>
        <w:t xml:space="preserve"> S2. LD structure of </w:t>
      </w:r>
      <w:r>
        <w:rPr>
          <w:rFonts w:ascii="Times New Roman" w:hAnsi="Times New Roman" w:cs="Times New Roman" w:hint="eastAsia"/>
          <w:i/>
        </w:rPr>
        <w:t>BDKRB2.</w:t>
      </w:r>
    </w:p>
    <w:sectPr w:rsidR="00376B96" w:rsidSect="00376B96">
      <w:pgSz w:w="16838" w:h="11906" w:orient="landscape"/>
      <w:pgMar w:top="1800" w:right="1440" w:bottom="148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C8E" w:rsidRDefault="00C65C8E" w:rsidP="00443CF5">
      <w:r>
        <w:separator/>
      </w:r>
    </w:p>
  </w:endnote>
  <w:endnote w:type="continuationSeparator" w:id="0">
    <w:p w:rsidR="00C65C8E" w:rsidRDefault="00C65C8E" w:rsidP="00443C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C8E" w:rsidRDefault="00C65C8E" w:rsidP="00443CF5">
      <w:r>
        <w:separator/>
      </w:r>
    </w:p>
  </w:footnote>
  <w:footnote w:type="continuationSeparator" w:id="0">
    <w:p w:rsidR="00C65C8E" w:rsidRDefault="00C65C8E" w:rsidP="00443C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25C"/>
    <w:rsid w:val="00083A4A"/>
    <w:rsid w:val="000F1B84"/>
    <w:rsid w:val="00280309"/>
    <w:rsid w:val="002C216C"/>
    <w:rsid w:val="002D0B28"/>
    <w:rsid w:val="00376B96"/>
    <w:rsid w:val="003E5187"/>
    <w:rsid w:val="00443CF5"/>
    <w:rsid w:val="007A16E7"/>
    <w:rsid w:val="007F3F2B"/>
    <w:rsid w:val="0086725C"/>
    <w:rsid w:val="009047C5"/>
    <w:rsid w:val="009610D2"/>
    <w:rsid w:val="009A67B2"/>
    <w:rsid w:val="009F2DB6"/>
    <w:rsid w:val="00A42C2E"/>
    <w:rsid w:val="00AB0160"/>
    <w:rsid w:val="00B01784"/>
    <w:rsid w:val="00B5792C"/>
    <w:rsid w:val="00C05603"/>
    <w:rsid w:val="00C65C8E"/>
    <w:rsid w:val="00CB5FF2"/>
    <w:rsid w:val="00F42EBD"/>
    <w:rsid w:val="00F923DA"/>
    <w:rsid w:val="00FD37F8"/>
    <w:rsid w:val="0FA90777"/>
    <w:rsid w:val="2FC54283"/>
    <w:rsid w:val="35404DF1"/>
    <w:rsid w:val="6AE42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B9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376B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376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376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376B96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376B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376B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88</Words>
  <Characters>8485</Characters>
  <Application>Microsoft Office Word</Application>
  <DocSecurity>0</DocSecurity>
  <Lines>70</Lines>
  <Paragraphs>19</Paragraphs>
  <ScaleCrop>false</ScaleCrop>
  <Company>Lenovo</Company>
  <LinksUpToDate>false</LinksUpToDate>
  <CharactersWithSpaces>9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16</cp:revision>
  <dcterms:created xsi:type="dcterms:W3CDTF">2018-03-29T13:29:00Z</dcterms:created>
  <dcterms:modified xsi:type="dcterms:W3CDTF">2018-05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